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7B8A" w14:textId="7C3A5829" w:rsidR="009B2B0A" w:rsidRPr="009E17C9" w:rsidRDefault="00EF1B71" w:rsidP="009B2B0A">
      <w:pPr>
        <w:adjustRightInd w:val="0"/>
        <w:snapToGrid w:val="0"/>
        <w:spacing w:afterLines="50" w:after="156" w:line="360" w:lineRule="auto"/>
        <w:rPr>
          <w:rFonts w:ascii="Arial" w:eastAsia="宋体" w:hAnsi="Arial" w:cs="Arial"/>
          <w:b/>
          <w:bCs/>
          <w:sz w:val="24"/>
          <w:szCs w:val="24"/>
          <w:lang w:val="en-GB"/>
        </w:rPr>
      </w:pPr>
      <w:r w:rsidRPr="009E17C9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t>Supplementary Table 2</w:t>
      </w:r>
      <w:r w:rsidR="009B2B0A" w:rsidRPr="009E17C9">
        <w:rPr>
          <w:rFonts w:ascii="Arial" w:eastAsia="宋体" w:hAnsi="Arial" w:cs="Arial"/>
          <w:b/>
          <w:bCs/>
          <w:sz w:val="24"/>
          <w:szCs w:val="24"/>
          <w:lang w:val="en-GB"/>
        </w:rPr>
        <w:t>. Characteristics of the TARGET cohort.</w:t>
      </w:r>
    </w:p>
    <w:tbl>
      <w:tblPr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3261"/>
        <w:gridCol w:w="850"/>
        <w:gridCol w:w="1701"/>
      </w:tblGrid>
      <w:tr w:rsidR="009B2B0A" w:rsidRPr="009E17C9" w14:paraId="13FA9835" w14:textId="77777777" w:rsidTr="009E17C9">
        <w:trPr>
          <w:trHeight w:val="288"/>
        </w:trPr>
        <w:tc>
          <w:tcPr>
            <w:tcW w:w="66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12F8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A2CE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  <w:t>Total (n = 144)</w:t>
            </w:r>
          </w:p>
        </w:tc>
      </w:tr>
      <w:tr w:rsidR="009B2B0A" w:rsidRPr="009E17C9" w14:paraId="5882562E" w14:textId="77777777" w:rsidTr="009E17C9">
        <w:trPr>
          <w:trHeight w:val="288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DD28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Sex (n, %)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2D53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9A99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7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B07A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9%</w:t>
            </w:r>
          </w:p>
        </w:tc>
      </w:tr>
      <w:tr w:rsidR="009B2B0A" w:rsidRPr="009E17C9" w14:paraId="2F968354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116D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6718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D203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94986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51%</w:t>
            </w:r>
          </w:p>
        </w:tc>
      </w:tr>
      <w:tr w:rsidR="009B2B0A" w:rsidRPr="009E17C9" w14:paraId="6B6E4700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90BD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Race (n, 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877F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F53C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D449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9B2B0A" w:rsidRPr="009E17C9" w14:paraId="721C2D2D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6B08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F09A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Black or African Ame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31B7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32C0D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2%</w:t>
            </w:r>
          </w:p>
        </w:tc>
      </w:tr>
      <w:tr w:rsidR="009B2B0A" w:rsidRPr="009E17C9" w14:paraId="6D97A2FB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DFEF9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2B786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6575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080B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6%</w:t>
            </w:r>
          </w:p>
        </w:tc>
      </w:tr>
      <w:tr w:rsidR="009B2B0A" w:rsidRPr="009E17C9" w14:paraId="7B4C307A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46C9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6F55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EB04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0E151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69%</w:t>
            </w:r>
          </w:p>
        </w:tc>
      </w:tr>
      <w:tr w:rsidR="009B2B0A" w:rsidRPr="009E17C9" w14:paraId="258FB618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ECB4B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Ethnicity (n, 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DD24F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Hispanic or Lati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F43A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38C0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3%</w:t>
            </w:r>
          </w:p>
        </w:tc>
      </w:tr>
      <w:tr w:rsidR="009B2B0A" w:rsidRPr="009E17C9" w14:paraId="554C0513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49907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38AFC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Not Hispanic or Lati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B364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1D763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69%</w:t>
            </w:r>
          </w:p>
        </w:tc>
      </w:tr>
      <w:tr w:rsidR="009B2B0A" w:rsidRPr="009E17C9" w14:paraId="15680607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B8A7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C960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057D37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A1708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8%</w:t>
            </w:r>
          </w:p>
        </w:tc>
      </w:tr>
      <w:tr w:rsidR="009B2B0A" w:rsidRPr="009E17C9" w14:paraId="79C65B3C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BF97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Type (n, 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ED3B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B-Precurs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C691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7B8B9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92%</w:t>
            </w:r>
          </w:p>
        </w:tc>
      </w:tr>
      <w:tr w:rsidR="009B2B0A" w:rsidRPr="009E17C9" w14:paraId="75D50A0E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6F85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912E7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B-Cell 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F77E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86E87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8%</w:t>
            </w:r>
          </w:p>
        </w:tc>
      </w:tr>
      <w:tr w:rsidR="009B2B0A" w:rsidRPr="009E17C9" w14:paraId="161E3048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FB33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BA659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median (Ran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86FA7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40483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(2-30)</w:t>
            </w:r>
          </w:p>
        </w:tc>
      </w:tr>
      <w:tr w:rsidR="009B2B0A" w:rsidRPr="009E17C9" w14:paraId="16411D8E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F01A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WBC (×10</w:t>
            </w:r>
            <w:r w:rsidRPr="009E17C9">
              <w:rPr>
                <w:rFonts w:ascii="Arial" w:eastAsia="宋体" w:hAnsi="Arial" w:cs="Arial"/>
                <w:sz w:val="24"/>
                <w:szCs w:val="24"/>
                <w:vertAlign w:val="superscript"/>
                <w:lang w:val="en-GB"/>
              </w:rPr>
              <w:t>9</w:t>
            </w: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EAEF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C2BE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8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C15E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(11.95-84.2)</w:t>
            </w:r>
          </w:p>
        </w:tc>
      </w:tr>
      <w:tr w:rsidR="009B2B0A" w:rsidRPr="009E17C9" w14:paraId="66A05EC3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793D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CNS (n, 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0BBB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CN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D908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F58D9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80%</w:t>
            </w:r>
          </w:p>
        </w:tc>
      </w:tr>
      <w:tr w:rsidR="009B2B0A" w:rsidRPr="009E17C9" w14:paraId="461F9381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0484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121F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CNS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18CB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1712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7%</w:t>
            </w:r>
          </w:p>
        </w:tc>
      </w:tr>
      <w:tr w:rsidR="009B2B0A" w:rsidRPr="009E17C9" w14:paraId="3E517486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A92A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8115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CNS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F05A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9EFC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9B2B0A" w:rsidRPr="009E17C9" w14:paraId="6A976DF1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0057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RNA-</w:t>
            </w:r>
            <w:proofErr w:type="spellStart"/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seq</w:t>
            </w:r>
            <w:proofErr w:type="spellEnd"/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 xml:space="preserve"> subtype (n, 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F207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DUX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E4F5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5FCF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9B2B0A" w:rsidRPr="009E17C9" w14:paraId="177D1D0E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1B64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B9C9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ETV6-RUN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20C1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5B427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0%</w:t>
            </w:r>
          </w:p>
        </w:tc>
      </w:tr>
      <w:tr w:rsidR="009B2B0A" w:rsidRPr="009E17C9" w14:paraId="053B5E24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D0503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3302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ETV6-RUNX1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BACB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D290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9B2B0A" w:rsidRPr="009E17C9" w14:paraId="5BC97C58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73CD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58DB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 xml:space="preserve">High </w:t>
            </w:r>
            <w:proofErr w:type="spellStart"/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hyperdipl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1B0B1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42D4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6%</w:t>
            </w:r>
          </w:p>
        </w:tc>
      </w:tr>
      <w:tr w:rsidR="009B2B0A" w:rsidRPr="009E17C9" w14:paraId="4B99B2B8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4125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13DD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High Si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D786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1F75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9B2B0A" w:rsidRPr="009E17C9" w14:paraId="52A624E1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A23F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F1D25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NUT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1FC5E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8D8E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9B2B0A" w:rsidRPr="009E17C9" w14:paraId="7820B045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E1BB7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14AA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H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A9A26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892B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%</w:t>
            </w:r>
          </w:p>
        </w:tc>
      </w:tr>
      <w:tr w:rsidR="009B2B0A" w:rsidRPr="009E17C9" w14:paraId="6645E92A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73FB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3A0F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iAMP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26BD6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9FB74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9B2B0A" w:rsidRPr="009E17C9" w14:paraId="2C8638F3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EE51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6C43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KMT2A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1982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67F1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%</w:t>
            </w:r>
          </w:p>
        </w:tc>
      </w:tr>
      <w:tr w:rsidR="009B2B0A" w:rsidRPr="009E17C9" w14:paraId="5AE13D66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3808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A72C2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 xml:space="preserve">Low </w:t>
            </w:r>
            <w:proofErr w:type="spellStart"/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hyperdipl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60EA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D6D9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9B2B0A" w:rsidRPr="009E17C9" w14:paraId="45A77073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D5736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76E56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MEF2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0AA29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CEDB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9B2B0A" w:rsidRPr="009E17C9" w14:paraId="027F3A31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1BAC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642D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PAX5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2E61C9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6A1A4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0%</w:t>
            </w:r>
          </w:p>
        </w:tc>
      </w:tr>
      <w:tr w:rsidR="009B2B0A" w:rsidRPr="009E17C9" w14:paraId="181F7D10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80AF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FA9E07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8D1E4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04CC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9B2B0A" w:rsidRPr="009E17C9" w14:paraId="2BB2F27A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0D9CF7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B748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Ph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1BC0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81F3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9%</w:t>
            </w:r>
          </w:p>
        </w:tc>
      </w:tr>
      <w:tr w:rsidR="009B2B0A" w:rsidRPr="009E17C9" w14:paraId="41693C0E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0CF63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E1876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TCF3-PB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D2C1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1B4F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2%</w:t>
            </w:r>
          </w:p>
        </w:tc>
      </w:tr>
      <w:tr w:rsidR="009B2B0A" w:rsidRPr="009E17C9" w14:paraId="0DAA7546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1BF5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879AF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1E94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FFF86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%</w:t>
            </w:r>
          </w:p>
        </w:tc>
      </w:tr>
      <w:tr w:rsidR="009B2B0A" w:rsidRPr="009E17C9" w14:paraId="55EFD168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1BDBE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90E8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ZNF384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EDEC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4752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9%</w:t>
            </w:r>
          </w:p>
        </w:tc>
      </w:tr>
      <w:tr w:rsidR="009B2B0A" w:rsidRPr="009E17C9" w14:paraId="0D5A8FF7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1540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Protocol (n, 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0804F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AALL0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7175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81B42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63%</w:t>
            </w:r>
          </w:p>
        </w:tc>
      </w:tr>
      <w:tr w:rsidR="009B2B0A" w:rsidRPr="009E17C9" w14:paraId="616EC890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1BA2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FC961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AALL0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BD6C3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CB1D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36%</w:t>
            </w:r>
          </w:p>
        </w:tc>
      </w:tr>
      <w:tr w:rsidR="009B2B0A" w:rsidRPr="009E17C9" w14:paraId="1882DDC0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11F24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49853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9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45F8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C17A7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9B2B0A" w:rsidRPr="009E17C9" w14:paraId="29C47052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1D807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i/>
                <w:iCs/>
                <w:sz w:val="24"/>
                <w:szCs w:val="24"/>
                <w:lang w:val="en-GB"/>
              </w:rPr>
              <w:t>CRLF2</w:t>
            </w: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 xml:space="preserve"> expression group (n, 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49771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B3CAC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3619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52%</w:t>
            </w:r>
          </w:p>
        </w:tc>
      </w:tr>
      <w:tr w:rsidR="009B2B0A" w:rsidRPr="009E17C9" w14:paraId="0AE16191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15BAC0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A441A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33FB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0E22B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42%</w:t>
            </w:r>
          </w:p>
        </w:tc>
      </w:tr>
      <w:tr w:rsidR="009B2B0A" w:rsidRPr="009E17C9" w14:paraId="2DF7F41D" w14:textId="77777777" w:rsidTr="009E17C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8B84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1D235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A1C5D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EDED8" w14:textId="77777777" w:rsidR="009B2B0A" w:rsidRPr="009E17C9" w:rsidRDefault="009B2B0A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9E17C9">
              <w:rPr>
                <w:rFonts w:ascii="Arial" w:eastAsia="宋体" w:hAnsi="Arial" w:cs="Arial"/>
                <w:sz w:val="24"/>
                <w:szCs w:val="24"/>
                <w:lang w:val="en-GB"/>
              </w:rPr>
              <w:t>6%</w:t>
            </w:r>
          </w:p>
        </w:tc>
      </w:tr>
    </w:tbl>
    <w:p w14:paraId="1C5CC8BD" w14:textId="77777777" w:rsidR="009B2B0A" w:rsidRPr="009E17C9" w:rsidRDefault="009B2B0A" w:rsidP="009B2B0A">
      <w:pPr>
        <w:adjustRightInd w:val="0"/>
        <w:snapToGrid w:val="0"/>
        <w:spacing w:afterLines="50" w:after="156" w:line="360" w:lineRule="auto"/>
        <w:rPr>
          <w:rFonts w:ascii="Arial" w:eastAsia="宋体" w:hAnsi="Arial" w:cs="Arial"/>
          <w:sz w:val="24"/>
          <w:szCs w:val="24"/>
          <w:lang w:val="en-GB"/>
        </w:rPr>
      </w:pPr>
      <w:r w:rsidRPr="009E17C9">
        <w:rPr>
          <w:rFonts w:ascii="Arial" w:eastAsia="宋体" w:hAnsi="Arial" w:cs="Arial"/>
          <w:i/>
          <w:iCs/>
          <w:sz w:val="24"/>
          <w:szCs w:val="24"/>
          <w:lang w:val="en-GB"/>
        </w:rPr>
        <w:t>ALL</w:t>
      </w:r>
      <w:r w:rsidRPr="009E17C9">
        <w:rPr>
          <w:rFonts w:ascii="Arial" w:eastAsia="宋体" w:hAnsi="Arial" w:cs="Arial"/>
          <w:sz w:val="24"/>
          <w:szCs w:val="24"/>
          <w:lang w:val="en-GB"/>
        </w:rPr>
        <w:t xml:space="preserve"> acute lymphoblastic leukaemia, </w:t>
      </w:r>
      <w:r w:rsidRPr="009E17C9">
        <w:rPr>
          <w:rFonts w:ascii="Arial" w:eastAsia="宋体" w:hAnsi="Arial" w:cs="Arial"/>
          <w:i/>
          <w:iCs/>
          <w:sz w:val="24"/>
          <w:szCs w:val="24"/>
          <w:lang w:val="en-GB"/>
        </w:rPr>
        <w:t>WBC</w:t>
      </w:r>
      <w:r w:rsidRPr="009E17C9">
        <w:rPr>
          <w:rFonts w:ascii="Arial" w:eastAsia="宋体" w:hAnsi="Arial" w:cs="Arial"/>
          <w:sz w:val="24"/>
          <w:szCs w:val="24"/>
          <w:lang w:val="en-GB"/>
        </w:rPr>
        <w:t xml:space="preserve"> white blood cell, </w:t>
      </w:r>
      <w:r w:rsidRPr="009E17C9">
        <w:rPr>
          <w:rFonts w:ascii="Arial" w:eastAsia="宋体" w:hAnsi="Arial" w:cs="Arial"/>
          <w:i/>
          <w:iCs/>
          <w:sz w:val="24"/>
          <w:szCs w:val="24"/>
          <w:lang w:val="en-GB"/>
        </w:rPr>
        <w:t>CNS</w:t>
      </w:r>
      <w:r w:rsidRPr="009E17C9">
        <w:rPr>
          <w:rFonts w:ascii="Arial" w:eastAsia="宋体" w:hAnsi="Arial" w:cs="Arial"/>
          <w:sz w:val="24"/>
          <w:szCs w:val="24"/>
          <w:lang w:val="en-GB"/>
        </w:rPr>
        <w:t xml:space="preserve"> central nervous system.</w:t>
      </w:r>
    </w:p>
    <w:p w14:paraId="635BA528" w14:textId="77777777" w:rsidR="00483A75" w:rsidRPr="009E17C9" w:rsidRDefault="00000000">
      <w:pPr>
        <w:rPr>
          <w:rFonts w:ascii="Arial" w:hAnsi="Arial" w:cs="Arial"/>
          <w:lang w:val="en-GB"/>
        </w:rPr>
      </w:pPr>
    </w:p>
    <w:sectPr w:rsidR="00483A75" w:rsidRPr="009E17C9" w:rsidSect="0036434F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3F3A2" w14:textId="77777777" w:rsidR="007D361E" w:rsidRDefault="007D361E" w:rsidP="009E17C9">
      <w:r>
        <w:separator/>
      </w:r>
    </w:p>
  </w:endnote>
  <w:endnote w:type="continuationSeparator" w:id="0">
    <w:p w14:paraId="6D793D7C" w14:textId="77777777" w:rsidR="007D361E" w:rsidRDefault="007D361E" w:rsidP="009E1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C463A" w14:textId="77777777" w:rsidR="007D361E" w:rsidRDefault="007D361E" w:rsidP="009E17C9">
      <w:r>
        <w:separator/>
      </w:r>
    </w:p>
  </w:footnote>
  <w:footnote w:type="continuationSeparator" w:id="0">
    <w:p w14:paraId="6296DDAF" w14:textId="77777777" w:rsidR="007D361E" w:rsidRDefault="007D361E" w:rsidP="009E1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0A"/>
    <w:rsid w:val="007D361E"/>
    <w:rsid w:val="009B0627"/>
    <w:rsid w:val="009B2B0A"/>
    <w:rsid w:val="009E17C9"/>
    <w:rsid w:val="00E47DEB"/>
    <w:rsid w:val="00EF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EDD55"/>
  <w15:chartTrackingRefBased/>
  <w15:docId w15:val="{79E3FBAA-0810-4EF8-AF12-854472C2F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B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7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837</Characters>
  <Application>Microsoft Office Word</Application>
  <DocSecurity>0</DocSecurity>
  <Lines>209</Lines>
  <Paragraphs>173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可言</dc:creator>
  <cp:keywords/>
  <dc:description/>
  <cp:lastModifiedBy>杨 可言</cp:lastModifiedBy>
  <cp:revision>3</cp:revision>
  <dcterms:created xsi:type="dcterms:W3CDTF">2023-01-10T02:06:00Z</dcterms:created>
  <dcterms:modified xsi:type="dcterms:W3CDTF">2023-04-06T01:46:00Z</dcterms:modified>
</cp:coreProperties>
</file>